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1DB" w:rsidRDefault="004C5CCC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BD7742" wp14:editId="5894DD2A">
                <wp:simplePos x="0" y="0"/>
                <wp:positionH relativeFrom="margin">
                  <wp:align>left</wp:align>
                </wp:positionH>
                <wp:positionV relativeFrom="paragraph">
                  <wp:posOffset>333375</wp:posOffset>
                </wp:positionV>
                <wp:extent cx="5724525" cy="6438900"/>
                <wp:effectExtent l="0" t="0" r="28575" b="1905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4525" cy="6438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5CCC" w:rsidRDefault="004C5CCC" w:rsidP="004C5CC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DBB4CC" wp14:editId="75B3C65B">
                                  <wp:extent cx="5495238" cy="2980952"/>
                                  <wp:effectExtent l="0" t="0" r="0" b="0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orgnail pic for article tif.ti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95238" cy="298095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4C5CCC" w:rsidRDefault="004C5CCC" w:rsidP="004C5CC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CCD7F82" wp14:editId="42A147D0">
                                  <wp:extent cx="5494655" cy="2771592"/>
                                  <wp:effectExtent l="0" t="0" r="0" b="0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binding site for article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18084" cy="27834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4C5CCC" w:rsidRPr="009A430D" w:rsidRDefault="004C5CCC" w:rsidP="004C5C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upplementary file 8 Fig:</w:t>
                            </w:r>
                            <w:r w:rsidRPr="009A430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a) </w:t>
                            </w:r>
                            <w:r w:rsidRPr="009A4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igand-binding site prediction by FT site in whole pr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cated 3D protein model of TCIRG1</w:t>
                            </w:r>
                            <w:r w:rsidRPr="009A4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gene (b) 3 meshes were pr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cted as ligand-binding site.</w:t>
                            </w:r>
                            <w:r w:rsidRPr="009A4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4C5CCC" w:rsidRDefault="004C5CCC" w:rsidP="004C5CC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BD77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25pt;width:450.75pt;height:50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">
                <v:textbox>
                  <w:txbxContent>
                    <w:p w:rsidR="004C5CCC" w:rsidRDefault="004C5CCC" w:rsidP="004C5CCC">
                      <w:r>
                        <w:rPr>
                          <w:noProof/>
                        </w:rPr>
                        <w:drawing>
                          <wp:inline distT="0" distB="0" distL="0" distR="0" wp14:anchorId="46DBB4CC" wp14:editId="75B3C65B">
                            <wp:extent cx="5495238" cy="2980952"/>
                            <wp:effectExtent l="0" t="0" r="0" b="0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orgnail pic for article tif.tif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95238" cy="298095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4C5CCC" w:rsidRDefault="004C5CCC" w:rsidP="004C5CCC">
                      <w:r>
                        <w:rPr>
                          <w:noProof/>
                        </w:rPr>
                        <w:drawing>
                          <wp:inline distT="0" distB="0" distL="0" distR="0" wp14:anchorId="0CCD7F82" wp14:editId="42A147D0">
                            <wp:extent cx="5494655" cy="2771592"/>
                            <wp:effectExtent l="0" t="0" r="0" b="0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binding site for article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18084" cy="27834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4C5CCC" w:rsidRPr="009A430D" w:rsidRDefault="004C5CCC" w:rsidP="004C5CCC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upplementary file 8 Fig:</w:t>
                      </w:r>
                      <w:r w:rsidRPr="009A430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a) </w:t>
                      </w:r>
                      <w:r w:rsidRPr="009A4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Ligand-binding site prediction by FT site in whole pred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icated 3D protein model of TCIRG1</w:t>
                      </w:r>
                      <w:r w:rsidRPr="009A4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gene (b) 3 meshes were pred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icted as ligand-binding site.</w:t>
                      </w:r>
                      <w:r w:rsidRPr="009A4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</w:p>
                    <w:p w:rsidR="004C5CCC" w:rsidRDefault="004C5CCC" w:rsidP="004C5CCC"/>
                  </w:txbxContent>
                </v:textbox>
                <w10:wrap type="square" anchorx="margin"/>
              </v:shape>
            </w:pict>
          </mc:Fallback>
        </mc:AlternateContent>
      </w:r>
    </w:p>
    <w:sectPr w:rsidR="00F85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CCC"/>
    <w:rsid w:val="004C5CCC"/>
    <w:rsid w:val="00F8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E6C23-4D09-4BA5-BC68-589D8785E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1</cp:revision>
  <dcterms:created xsi:type="dcterms:W3CDTF">2022-03-28T10:15:00Z</dcterms:created>
  <dcterms:modified xsi:type="dcterms:W3CDTF">2022-03-28T10:17:00Z</dcterms:modified>
</cp:coreProperties>
</file>